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314" w:rsidRPr="008F1F4D" w:rsidRDefault="0008280D" w:rsidP="00F9678D">
      <w:pPr>
        <w:rPr>
          <w:rFonts w:ascii="Times New Roman" w:hAnsi="Times New Roman" w:cs="Times New Roman"/>
          <w:b/>
          <w:sz w:val="28"/>
        </w:rPr>
      </w:pPr>
      <w:r w:rsidRPr="008F1F4D">
        <w:rPr>
          <w:rFonts w:ascii="Times New Roman" w:hAnsi="Times New Roman" w:cs="Times New Roman"/>
          <w:b/>
          <w:sz w:val="28"/>
        </w:rPr>
        <w:t xml:space="preserve">Table </w:t>
      </w:r>
      <w:r w:rsidR="00EA56FA" w:rsidRPr="008F1F4D">
        <w:rPr>
          <w:rFonts w:ascii="Times New Roman" w:hAnsi="Times New Roman" w:cs="Times New Roman"/>
          <w:b/>
          <w:sz w:val="28"/>
        </w:rPr>
        <w:t>S</w:t>
      </w:r>
      <w:r w:rsidRPr="008F1F4D">
        <w:rPr>
          <w:rFonts w:ascii="Times New Roman" w:hAnsi="Times New Roman" w:cs="Times New Roman"/>
          <w:b/>
          <w:sz w:val="28"/>
        </w:rPr>
        <w:t xml:space="preserve">1: </w:t>
      </w:r>
      <w:r w:rsidR="00363157" w:rsidRPr="008F1F4D">
        <w:rPr>
          <w:rFonts w:ascii="Times New Roman" w:hAnsi="Times New Roman" w:cs="Times New Roman"/>
          <w:sz w:val="28"/>
        </w:rPr>
        <w:t>M</w:t>
      </w:r>
      <w:r w:rsidRPr="008F1F4D">
        <w:rPr>
          <w:rFonts w:ascii="Times New Roman" w:hAnsi="Times New Roman" w:cs="Times New Roman"/>
          <w:sz w:val="28"/>
        </w:rPr>
        <w:t xml:space="preserve">easurements of </w:t>
      </w:r>
      <w:r w:rsidR="00087891" w:rsidRPr="008F1F4D">
        <w:rPr>
          <w:rFonts w:ascii="Times New Roman" w:hAnsi="Times New Roman" w:cs="Times New Roman"/>
          <w:sz w:val="28"/>
        </w:rPr>
        <w:t xml:space="preserve">fast </w:t>
      </w:r>
      <w:r w:rsidRPr="008F1F4D">
        <w:rPr>
          <w:rFonts w:ascii="Times New Roman" w:hAnsi="Times New Roman" w:cs="Times New Roman"/>
          <w:sz w:val="28"/>
        </w:rPr>
        <w:t>glucose for each cohort</w:t>
      </w:r>
    </w:p>
    <w:tbl>
      <w:tblPr>
        <w:tblStyle w:val="1"/>
        <w:tblW w:w="14115" w:type="dxa"/>
        <w:jc w:val="center"/>
        <w:tblLayout w:type="fixed"/>
        <w:tblLook w:val="04A0"/>
      </w:tblPr>
      <w:tblGrid>
        <w:gridCol w:w="1709"/>
        <w:gridCol w:w="1559"/>
        <w:gridCol w:w="2977"/>
        <w:gridCol w:w="3969"/>
        <w:gridCol w:w="3901"/>
      </w:tblGrid>
      <w:tr w:rsidR="00EA56FA" w:rsidRPr="008F1F4D" w:rsidTr="0000762F">
        <w:trPr>
          <w:cnfStyle w:val="100000000000"/>
          <w:trHeight w:val="288"/>
          <w:jc w:val="center"/>
        </w:trPr>
        <w:tc>
          <w:tcPr>
            <w:cnfStyle w:val="001000000000"/>
            <w:tcW w:w="170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F9678D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hort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F9678D" w:rsidP="00F9678D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ntry</w:t>
            </w:r>
          </w:p>
        </w:tc>
        <w:tc>
          <w:tcPr>
            <w:tcW w:w="2977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F9678D" w:rsidP="00F9678D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le</w:t>
            </w:r>
          </w:p>
        </w:tc>
        <w:tc>
          <w:tcPr>
            <w:tcW w:w="3969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F9678D" w:rsidP="00F9678D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363157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lecting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hod</w:t>
            </w:r>
          </w:p>
        </w:tc>
        <w:tc>
          <w:tcPr>
            <w:tcW w:w="3901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F9678D" w:rsidP="00F9678D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ay</w:t>
            </w:r>
          </w:p>
        </w:tc>
      </w:tr>
      <w:tr w:rsidR="00EA56FA" w:rsidRPr="008F1F4D" w:rsidTr="0000762F">
        <w:trPr>
          <w:cnfStyle w:val="000000100000"/>
          <w:trHeight w:val="864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hr fasting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ipuncture was performed on study participants under 12-hour fasting conditions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dak Ektachem 7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zer</w:t>
            </w:r>
          </w:p>
        </w:tc>
      </w:tr>
      <w:tr w:rsidR="00EA56FA" w:rsidRPr="008F1F4D" w:rsidTr="0000762F">
        <w:trPr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H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8 hr overnight 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reagent kit (agent glucose test, AbbottSouth Pasadena, California)</w:t>
            </w:r>
          </w:p>
        </w:tc>
      </w:tr>
      <w:tr w:rsidR="00EA56FA" w:rsidRPr="008F1F4D" w:rsidTr="0000762F">
        <w:trPr>
          <w:cnfStyle w:val="000000100000"/>
          <w:trHeight w:val="77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I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,</w:t>
            </w:r>
          </w:p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 and blood</w:t>
            </w:r>
          </w:p>
        </w:tc>
        <w:tc>
          <w:tcPr>
            <w:tcW w:w="396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hour overnight 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5E1CD1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oxidase method (Beckman Glucose Analyzer, Beckman Instruments, Fullerton, CA) and glucose dehydrogenase method (Hemocue,Angelholm,</w:t>
            </w:r>
            <w:r w:rsidR="005E1CD1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)</w:t>
            </w:r>
          </w:p>
        </w:tc>
      </w:tr>
      <w:tr w:rsidR="00EA56FA" w:rsidRPr="008F1F4D" w:rsidTr="0000762F">
        <w:trPr>
          <w:trHeight w:val="288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SA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ISA (Alpco Diagnostic)</w:t>
            </w:r>
          </w:p>
        </w:tc>
      </w:tr>
      <w:tr w:rsidR="00EA56FA" w:rsidRPr="008F1F4D" w:rsidTr="0000762F">
        <w:trPr>
          <w:cnfStyle w:val="000000100000"/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 and plas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cted in EDTA tubes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oxidase method (Yellow Springs instruments, Yellow Springs, OH and autoanalyser) and hexokinase method</w:t>
            </w:r>
          </w:p>
        </w:tc>
      </w:tr>
      <w:tr w:rsidR="00EA56FA" w:rsidRPr="008F1F4D" w:rsidTr="0000762F">
        <w:trPr>
          <w:trHeight w:val="576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au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2977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fresh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ifuged and analyzed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in 2 hours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dehydrogen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Roche Diagnostics, CH)</w:t>
            </w:r>
          </w:p>
        </w:tc>
      </w:tr>
      <w:tr w:rsidR="00EA56FA" w:rsidRPr="008F1F4D" w:rsidTr="0000762F">
        <w:trPr>
          <w:cnfStyle w:val="000000100000"/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HIANTI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977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fresh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lasma</w:t>
            </w:r>
          </w:p>
        </w:tc>
        <w:tc>
          <w:tcPr>
            <w:tcW w:w="396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colorimetric assay using a modified glucose oxidase-peroxidase method (Roche Diagnostics GmbH, Mannheim, Germany)</w:t>
            </w:r>
          </w:p>
        </w:tc>
      </w:tr>
      <w:tr w:rsidR="00EA56FA" w:rsidRPr="008F1F4D" w:rsidTr="0000762F">
        <w:trPr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BC1966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</w:t>
            </w:r>
          </w:p>
        </w:tc>
        <w:tc>
          <w:tcPr>
            <w:tcW w:w="3969" w:type="dxa"/>
            <w:vAlign w:val="center"/>
            <w:hideMark/>
          </w:tcPr>
          <w:p w:rsidR="00FC3387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lood collected between 0800 and </w:t>
            </w:r>
          </w:p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00 h. Sample mixed with EDTA anticoagulant and precipitated with 0.5ml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f perchloric acid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lucose dehydrogenase method (granutest 250, Diagnostica Merck, Darmstadt, Germany)</w:t>
            </w:r>
          </w:p>
        </w:tc>
      </w:tr>
      <w:tr w:rsidR="00EA56FA" w:rsidRPr="008F1F4D" w:rsidTr="0000762F">
        <w:trPr>
          <w:cnfStyle w:val="000000100000"/>
          <w:trHeight w:val="1152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F9678D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TR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 NESDA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371E5B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s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, glucose measured or samples snapfrozen within 5 hr of collection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ros 250 gl</w:t>
            </w:r>
            <w:r w:rsidR="005E1C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ose assay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5E1C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Johnson &amp; Johnson,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hester, USA)</w:t>
            </w:r>
          </w:p>
        </w:tc>
      </w:tr>
      <w:tr w:rsidR="00EA56FA" w:rsidRPr="008F1F4D" w:rsidTr="0000762F">
        <w:trPr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tterdam Study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371E5B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s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separated b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ifugation and quick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zen in liquid nitrogen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hexokinase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ethod</w:t>
            </w:r>
          </w:p>
        </w:tc>
      </w:tr>
      <w:tr w:rsidR="00EA56FA" w:rsidRPr="008F1F4D" w:rsidTr="0000762F">
        <w:trPr>
          <w:cnfStyle w:val="000000100000"/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ARDIS</w:t>
            </w:r>
          </w:p>
        </w:tc>
        <w:tc>
          <w:tcPr>
            <w:tcW w:w="1559" w:type="dxa"/>
            <w:vAlign w:val="center"/>
            <w:hideMark/>
          </w:tcPr>
          <w:p w:rsidR="001C2632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K, </w:t>
            </w:r>
          </w:p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, Italy,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Germany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/glucose-6-phosphate dehydrogenase method on a Hitachi 917 autoanalyzer (Roche Diagnostics, Mannheim, Germany)</w:t>
            </w:r>
          </w:p>
        </w:tc>
      </w:tr>
      <w:tr w:rsidR="00EA56FA" w:rsidRPr="008F1F4D" w:rsidTr="0000762F">
        <w:trPr>
          <w:trHeight w:val="724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2977" w:type="dxa"/>
            <w:vAlign w:val="center"/>
            <w:hideMark/>
          </w:tcPr>
          <w:p w:rsidR="00EA56FA" w:rsidRPr="008F1F4D" w:rsidRDefault="0051684B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TT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fasting, 30 min,120 min),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, spinning within 1 hour after collection, then immediate quick-freeze on dry ice before transport, further storage in -80°C freezer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method (Automated analyser Modular, Roche Diagnostics, Mannheim, Germany).</w:t>
            </w:r>
          </w:p>
        </w:tc>
      </w:tr>
      <w:tr w:rsidR="00EA56FA" w:rsidRPr="008F1F4D" w:rsidTr="0000762F">
        <w:trPr>
          <w:cnfStyle w:val="000000100000"/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F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371E5B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s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, morning venepuncture, serum separated and frozen immediately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on Synchron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X20</w:t>
            </w:r>
          </w:p>
        </w:tc>
      </w:tr>
      <w:tr w:rsidR="00EA56FA" w:rsidRPr="008F1F4D" w:rsidTr="0000762F">
        <w:trPr>
          <w:trHeight w:val="1728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2769A2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S</w:t>
            </w:r>
          </w:p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Vis Study)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 drawn in serum gel tube, between 8 and 9am. Sample allowed to clot for 30min then centrifuged and serum aliquoted then stored at-70C until analysis.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 hexokinase photometry</w:t>
            </w:r>
          </w:p>
        </w:tc>
      </w:tr>
      <w:tr w:rsidR="00EA56FA" w:rsidRPr="008F1F4D" w:rsidTr="00FC3387">
        <w:trPr>
          <w:cnfStyle w:val="000000100000"/>
          <w:trHeight w:val="145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CADES (Orkney)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tland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C3387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 from 10pm prev night, blood drawn in serum gel tube, between 8-9.30 am, taken to biochem lab w / in 2h</w:t>
            </w:r>
          </w:p>
        </w:tc>
        <w:tc>
          <w:tcPr>
            <w:tcW w:w="3901" w:type="dxa"/>
            <w:vAlign w:val="center"/>
            <w:hideMark/>
          </w:tcPr>
          <w:p w:rsidR="00EA56FA" w:rsidRDefault="005E1CD1" w:rsidP="00FC3387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K / G6PDH meth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ynchron GLU) (Beck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lter)</w:t>
            </w:r>
          </w:p>
          <w:p w:rsidR="00FC3387" w:rsidRPr="00FC3387" w:rsidRDefault="00FC3387" w:rsidP="00FC3387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FC3387" w:rsidRPr="008F1F4D" w:rsidRDefault="00FC3387" w:rsidP="00FC3387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A56FA" w:rsidRPr="008F1F4D" w:rsidTr="0000762F">
        <w:trPr>
          <w:trHeight w:val="11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ICROS (Tyrol)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 from prev night, blood without anticoagulant, between 7-9.30 am, taken to biochem lab w / in 3h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meth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imension RxL D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hring instrumentation)</w:t>
            </w:r>
          </w:p>
        </w:tc>
      </w:tr>
      <w:tr w:rsidR="00EA56FA" w:rsidRPr="008F1F4D" w:rsidTr="0000762F">
        <w:trPr>
          <w:cnfStyle w:val="000000100000"/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, ≥8 hr overn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ured on a Hitachi 912 using reagents from Roche Diagnostics, glucose-oxidase method</w:t>
            </w:r>
          </w:p>
        </w:tc>
      </w:tr>
      <w:tr w:rsidR="00EA56FA" w:rsidRPr="008F1F4D" w:rsidTr="0000762F">
        <w:trPr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C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enous, </w:t>
            </w:r>
            <w:r w:rsidR="005E1C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8 hr overnight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assay on a Coulter DACOS (Coulter Instruments); interassay analytical SD was 1.3 mg / dL (CV, 1.6%) at 79.3 mg / dL</w:t>
            </w:r>
          </w:p>
        </w:tc>
      </w:tr>
      <w:tr w:rsidR="00EA56FA" w:rsidRPr="008F1F4D" w:rsidTr="0000762F">
        <w:trPr>
          <w:cnfStyle w:val="000000100000"/>
          <w:trHeight w:val="288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N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land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TACHI 917</w:t>
            </w:r>
          </w:p>
        </w:tc>
      </w:tr>
      <w:tr w:rsidR="00EA56FA" w:rsidRPr="008F1F4D" w:rsidTr="0000762F">
        <w:trPr>
          <w:trHeight w:val="864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H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-oxidase (Koda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ktachem 700 Analyze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hester, NY)</w:t>
            </w:r>
          </w:p>
        </w:tc>
      </w:tr>
      <w:tr w:rsidR="00EA56FA" w:rsidRPr="008F1F4D" w:rsidTr="0000762F">
        <w:trPr>
          <w:cnfStyle w:val="000000100000"/>
          <w:trHeight w:val="864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land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2977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fresh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lasma with fluoride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centr</w:t>
            </w:r>
            <w:r w:rsidR="005E1C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uged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5E1C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ediately and analyzed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e day (within 4h)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/ glucose-6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e dehydrogen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imension RxL, Siemens)</w:t>
            </w:r>
          </w:p>
        </w:tc>
      </w:tr>
      <w:tr w:rsidR="00EA56FA" w:rsidRPr="008F1F4D" w:rsidTr="0000762F">
        <w:trPr>
          <w:trHeight w:val="8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nch Adult Controls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ning after overnight 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oxidase colorimetric assay using a modified glucose oxidase-peroxidase method</w:t>
            </w:r>
          </w:p>
        </w:tc>
      </w:tr>
      <w:tr w:rsidR="00EA56FA" w:rsidRPr="008F1F4D" w:rsidTr="0000762F">
        <w:trPr>
          <w:cnfStyle w:val="000000100000"/>
          <w:trHeight w:val="243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A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 sample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5E1CD1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amples were draw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 over-night fast</w:t>
            </w:r>
          </w:p>
        </w:tc>
        <w:tc>
          <w:tcPr>
            <w:tcW w:w="3901" w:type="dxa"/>
            <w:vAlign w:val="center"/>
            <w:hideMark/>
          </w:tcPr>
          <w:p w:rsidR="00FC3387" w:rsidRDefault="00FC3387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 reagent from Boehringer Mannheim (Indianapolis, IN 46256) on a Hitachi 911 Chemistry Analyzer (Roche Diagnostics, Indianapolis, IN)  for serum</w:t>
            </w:r>
          </w:p>
        </w:tc>
      </w:tr>
      <w:tr w:rsidR="00EA56FA" w:rsidRPr="008F1F4D" w:rsidTr="0000762F">
        <w:trPr>
          <w:trHeight w:val="150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371E5B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enomEUt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n</w:t>
            </w:r>
          </w:p>
        </w:tc>
        <w:tc>
          <w:tcPr>
            <w:tcW w:w="155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, Denmark,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inland, The Netherlands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</w:t>
            </w:r>
            <w:r w:rsidR="00363157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: Vitros 250 Glucose, Johnson&amp;Johnson, Rochester, USA; DEN; FIN; SWE</w:t>
            </w:r>
          </w:p>
        </w:tc>
      </w:tr>
      <w:tr w:rsidR="00EA56FA" w:rsidRPr="008F1F4D" w:rsidTr="0000762F">
        <w:trPr>
          <w:cnfStyle w:val="000000100000"/>
          <w:trHeight w:val="269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C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, ≥8 hr overnight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ast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ros Glucose; Ortho-Diagnostics, Johnson&amp;Johnson; Rochester, NY USA</w:t>
            </w:r>
          </w:p>
        </w:tc>
      </w:tr>
      <w:tr w:rsidR="00EA56FA" w:rsidRPr="008F1F4D" w:rsidTr="0000762F">
        <w:trPr>
          <w:trHeight w:val="576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</w:t>
            </w:r>
          </w:p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 h of fasting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kinase, enzymatic,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erck Diagnostica</w:t>
            </w:r>
          </w:p>
        </w:tc>
      </w:tr>
      <w:tr w:rsidR="00EA56FA" w:rsidRPr="008F1F4D" w:rsidTr="0000762F">
        <w:trPr>
          <w:cnfStyle w:val="000000100000"/>
          <w:trHeight w:val="1728"/>
          <w:jc w:val="center"/>
        </w:trPr>
        <w:tc>
          <w:tcPr>
            <w:cnfStyle w:val="001000000000"/>
            <w:tcW w:w="170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cula</w:t>
            </w:r>
          </w:p>
        </w:tc>
        <w:tc>
          <w:tcPr>
            <w:tcW w:w="1559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977" w:type="dxa"/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969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 drawn in serum gel tube, between 8 and 9am. Sample allowed to clot for 30min then centrifuged and serum aliquoted then stored at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0C until analysis.</w:t>
            </w:r>
          </w:p>
        </w:tc>
        <w:tc>
          <w:tcPr>
            <w:tcW w:w="3901" w:type="dxa"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 hexokinase photometry</w:t>
            </w:r>
          </w:p>
        </w:tc>
      </w:tr>
      <w:tr w:rsidR="00EA56FA" w:rsidRPr="008F1F4D" w:rsidTr="0000762F">
        <w:trPr>
          <w:trHeight w:val="1137"/>
          <w:jc w:val="center"/>
        </w:trPr>
        <w:tc>
          <w:tcPr>
            <w:cnfStyle w:val="001000000000"/>
            <w:tcW w:w="1709" w:type="dxa"/>
            <w:tcBorders>
              <w:bottom w:val="nil"/>
            </w:tcBorders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t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969" w:type="dxa"/>
            <w:tcBorders>
              <w:bottom w:val="nil"/>
            </w:tcBorders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 drawn in serum gel tube, between 8 and 9am. Sample allowed to clot for 30min then centrifuged and serum aliquoted then stored at</w:t>
            </w:r>
            <w:r w:rsidR="005E1CD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0C until analysis.</w:t>
            </w:r>
          </w:p>
        </w:tc>
        <w:tc>
          <w:tcPr>
            <w:tcW w:w="3901" w:type="dxa"/>
            <w:tcBorders>
              <w:bottom w:val="nil"/>
            </w:tcBorders>
            <w:vAlign w:val="center"/>
            <w:hideMark/>
          </w:tcPr>
          <w:p w:rsidR="00EA56FA" w:rsidRPr="008F1F4D" w:rsidRDefault="00EA56FA" w:rsidP="00F9678D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 hexokinase photometry</w:t>
            </w:r>
          </w:p>
        </w:tc>
      </w:tr>
      <w:tr w:rsidR="00EA56FA" w:rsidRPr="008F1F4D" w:rsidTr="0000762F">
        <w:trPr>
          <w:cnfStyle w:val="000000100000"/>
          <w:trHeight w:val="80"/>
          <w:jc w:val="center"/>
        </w:trPr>
        <w:tc>
          <w:tcPr>
            <w:cnfStyle w:val="001000000000"/>
            <w:tcW w:w="170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IMAX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2977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fresh</w:t>
            </w: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lasma</w:t>
            </w:r>
          </w:p>
        </w:tc>
        <w:tc>
          <w:tcPr>
            <w:tcW w:w="3969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EA56FA" w:rsidRPr="008F1F4D" w:rsidRDefault="005E1CD1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cted in recumb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icipants who we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A56FA"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for 12-h overnight</w:t>
            </w:r>
          </w:p>
        </w:tc>
        <w:tc>
          <w:tcPr>
            <w:tcW w:w="3901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EA56FA" w:rsidRPr="008F1F4D" w:rsidRDefault="00EA56FA" w:rsidP="00F9678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assay using the hexokinase method (Advia 1650, Bayer Diagnostics, Puteaux, France)</w:t>
            </w:r>
          </w:p>
        </w:tc>
      </w:tr>
    </w:tbl>
    <w:p w:rsidR="00F9678D" w:rsidRDefault="00F9678D" w:rsidP="008F1F4D">
      <w:pPr>
        <w:rPr>
          <w:rFonts w:ascii="Times New Roman" w:hAnsi="Times New Roman" w:cs="Times New Roman" w:hint="eastAsia"/>
          <w:sz w:val="28"/>
        </w:rPr>
      </w:pPr>
    </w:p>
    <w:p w:rsidR="00296A80" w:rsidRDefault="00296A80" w:rsidP="008F1F4D">
      <w:pPr>
        <w:rPr>
          <w:rFonts w:ascii="Times New Roman" w:hAnsi="Times New Roman" w:cs="Times New Roman" w:hint="eastAsia"/>
          <w:sz w:val="28"/>
        </w:rPr>
      </w:pPr>
    </w:p>
    <w:p w:rsidR="00296A80" w:rsidRPr="00212999" w:rsidRDefault="00296A80" w:rsidP="00296A80">
      <w:pPr>
        <w:jc w:val="left"/>
        <w:rPr>
          <w:rFonts w:ascii="Times New Roman" w:hAnsi="Times New Roman" w:cs="Times New Roman"/>
          <w:sz w:val="28"/>
          <w:szCs w:val="28"/>
        </w:rPr>
      </w:pPr>
      <w:r w:rsidRPr="00212999">
        <w:rPr>
          <w:rFonts w:ascii="Times New Roman" w:hAnsi="Times New Roman" w:cs="Times New Roman"/>
          <w:b/>
          <w:sz w:val="28"/>
          <w:szCs w:val="28"/>
        </w:rPr>
        <w:lastRenderedPageBreak/>
        <w:t>Table S2:</w:t>
      </w:r>
      <w:r w:rsidRPr="00212999">
        <w:rPr>
          <w:rFonts w:ascii="Times New Roman" w:hAnsi="Times New Roman" w:cs="Times New Roman"/>
          <w:sz w:val="28"/>
          <w:szCs w:val="28"/>
        </w:rPr>
        <w:t xml:space="preserve"> Measurements of fasting insulin for each cohort</w:t>
      </w:r>
    </w:p>
    <w:tbl>
      <w:tblPr>
        <w:tblStyle w:val="1"/>
        <w:tblW w:w="14237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236"/>
        <w:gridCol w:w="637"/>
        <w:gridCol w:w="218"/>
        <w:gridCol w:w="1348"/>
        <w:gridCol w:w="2406"/>
        <w:gridCol w:w="3227"/>
        <w:gridCol w:w="5165"/>
      </w:tblGrid>
      <w:tr w:rsidR="00296A80" w:rsidRPr="00C0190B" w:rsidTr="00192103">
        <w:trPr>
          <w:cnfStyle w:val="100000000000"/>
          <w:trHeight w:val="288"/>
        </w:trPr>
        <w:tc>
          <w:tcPr>
            <w:cnfStyle w:val="001000000000"/>
            <w:tcW w:w="12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2203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24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32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ction method</w:t>
            </w:r>
          </w:p>
        </w:tc>
        <w:tc>
          <w:tcPr>
            <w:tcW w:w="516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ay</w:t>
            </w:r>
          </w:p>
        </w:tc>
      </w:tr>
      <w:tr w:rsidR="00296A80" w:rsidRPr="00C0190B" w:rsidTr="00192103">
        <w:trPr>
          <w:cnfStyle w:val="000000100000"/>
          <w:trHeight w:val="864"/>
        </w:trPr>
        <w:tc>
          <w:tcPr>
            <w:cnfStyle w:val="001000000000"/>
            <w:tcW w:w="123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</w:t>
            </w:r>
          </w:p>
        </w:tc>
        <w:tc>
          <w:tcPr>
            <w:tcW w:w="2203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40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ipuncture was performed on study participants under 12-hour fasting conditions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dak Ektachem 700 Analyzer</w:t>
            </w:r>
          </w:p>
        </w:tc>
      </w:tr>
      <w:tr w:rsidR="00296A80" w:rsidRPr="00C0190B" w:rsidTr="00192103">
        <w:trPr>
          <w:trHeight w:val="80"/>
        </w:trPr>
        <w:tc>
          <w:tcPr>
            <w:cnfStyle w:val="001000000000"/>
            <w:tcW w:w="123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HS</w:t>
            </w:r>
          </w:p>
        </w:tc>
        <w:tc>
          <w:tcPr>
            <w:tcW w:w="2203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40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227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8 hr 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C Coat-A-Count RIA(total immunoreactive insulin)</w:t>
            </w:r>
          </w:p>
        </w:tc>
      </w:tr>
      <w:tr w:rsidR="00296A80" w:rsidRPr="00C0190B" w:rsidTr="00192103">
        <w:trPr>
          <w:cnfStyle w:val="000000100000"/>
          <w:trHeight w:val="695"/>
        </w:trPr>
        <w:tc>
          <w:tcPr>
            <w:cnfStyle w:val="001000000000"/>
            <w:tcW w:w="123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I</w:t>
            </w:r>
          </w:p>
        </w:tc>
        <w:tc>
          <w:tcPr>
            <w:tcW w:w="2203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,</w:t>
            </w:r>
          </w:p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240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</w:t>
            </w:r>
          </w:p>
        </w:tc>
        <w:tc>
          <w:tcPr>
            <w:tcW w:w="3227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hour 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immunoassay(Pharmacia, Uppsala,Sweden), enzyme linked immunoassay (DAKO</w:t>
            </w:r>
          </w:p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tics Ltd, Cambridgeshire,UK), fluoroimmunometric assay (AutoDelfia, Perkin Elmer Finland, Turku, Finland)</w:t>
            </w:r>
          </w:p>
        </w:tc>
      </w:tr>
      <w:tr w:rsidR="00296A80" w:rsidRPr="00C0190B" w:rsidTr="00192103">
        <w:trPr>
          <w:trHeight w:val="576"/>
        </w:trPr>
        <w:tc>
          <w:tcPr>
            <w:cnfStyle w:val="001000000000"/>
            <w:tcW w:w="123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SA</w:t>
            </w:r>
          </w:p>
        </w:tc>
        <w:tc>
          <w:tcPr>
            <w:tcW w:w="2203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40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227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analyzer (Beckman Instruments)</w:t>
            </w:r>
          </w:p>
        </w:tc>
      </w:tr>
      <w:tr w:rsidR="00296A80" w:rsidRPr="00C0190B" w:rsidTr="00192103">
        <w:trPr>
          <w:cnfStyle w:val="000000100000"/>
          <w:trHeight w:val="576"/>
        </w:trPr>
        <w:tc>
          <w:tcPr>
            <w:cnfStyle w:val="001000000000"/>
            <w:tcW w:w="123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2203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(FUSION and serum (Finrisk02)</w:t>
            </w:r>
          </w:p>
        </w:tc>
        <w:tc>
          <w:tcPr>
            <w:tcW w:w="3227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A with dextran charcoal</w:t>
            </w: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eparation</w:t>
            </w:r>
          </w:p>
        </w:tc>
      </w:tr>
      <w:tr w:rsidR="00296A80" w:rsidRPr="00C0190B" w:rsidTr="00192103">
        <w:trPr>
          <w:trHeight w:val="1152"/>
        </w:trPr>
        <w:tc>
          <w:tcPr>
            <w:cnfStyle w:val="001000000000"/>
            <w:tcW w:w="123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aus</w:t>
            </w:r>
          </w:p>
        </w:tc>
        <w:tc>
          <w:tcPr>
            <w:tcW w:w="2203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frozen venous</w:t>
            </w: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blood was immediatelly centrifuged and plasma frozen at -80C until measuremen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id-phase, two-site chemiluminescentimmunometric assay (Diagnostic Products, Los Angeles, USA)</w:t>
            </w:r>
          </w:p>
        </w:tc>
      </w:tr>
      <w:tr w:rsidR="00296A80" w:rsidRPr="00C0190B" w:rsidTr="00192103">
        <w:trPr>
          <w:cnfStyle w:val="000000100000"/>
          <w:trHeight w:val="864"/>
        </w:trPr>
        <w:tc>
          <w:tcPr>
            <w:cnfStyle w:val="001000000000"/>
            <w:tcW w:w="2091" w:type="dxa"/>
            <w:gridSpan w:val="3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HIANTI</w:t>
            </w:r>
          </w:p>
        </w:tc>
        <w:tc>
          <w:tcPr>
            <w:tcW w:w="1348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fresh 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ifuged and analyzed within 2 hours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uble-antibody, solid-phase radioimmunoassay (SorinBiomedica, Milan, Italy)</w:t>
            </w:r>
          </w:p>
        </w:tc>
      </w:tr>
      <w:tr w:rsidR="00296A80" w:rsidRPr="00C0190B" w:rsidTr="00192103">
        <w:trPr>
          <w:trHeight w:val="576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BC1966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406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A( Pharmacia Diagnostics, Uppsala,Sweden)</w:t>
            </w:r>
          </w:p>
        </w:tc>
      </w:tr>
      <w:tr w:rsidR="00296A80" w:rsidRPr="00C0190B" w:rsidTr="00192103">
        <w:trPr>
          <w:cnfStyle w:val="000000100000"/>
          <w:trHeight w:val="864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TR / NESDA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heparin 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, Insulin measured or samples snapfrozen within 5 hr of collection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lite 1000 Insulin(Siemens Medical Solutions)</w:t>
            </w:r>
          </w:p>
        </w:tc>
      </w:tr>
      <w:tr w:rsidR="00296A80" w:rsidRPr="00C0190B" w:rsidTr="00192103">
        <w:trPr>
          <w:trHeight w:val="576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tterdam Study</w:t>
            </w:r>
          </w:p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ular analytics E170 and cobas e 601 analyzers</w:t>
            </w:r>
          </w:p>
        </w:tc>
      </w:tr>
      <w:tr w:rsidR="00296A80" w:rsidRPr="00C0190B" w:rsidTr="00192103">
        <w:trPr>
          <w:cnfStyle w:val="000000100000"/>
          <w:trHeight w:val="864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ARDIS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, Sweden, Italy,</w:t>
            </w: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Germany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ISA (DAKO Ltd, Cambridgeshire, UK)</w:t>
            </w:r>
          </w:p>
        </w:tc>
      </w:tr>
      <w:tr w:rsidR="00296A80" w:rsidRPr="00C0190B" w:rsidTr="00192103">
        <w:trPr>
          <w:trHeight w:val="68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s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g OGTT (fasting, 30 min,120 min), serum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ing, spinning within 1 hour after collection, then immediate quick-freeze on dry ice before transport, further storage in -80°C freezer</w:t>
            </w:r>
          </w:p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oDELFIA Insulin assay (PerkinElmer Life and Analytical Sciences, Turku, Finland).</w:t>
            </w:r>
          </w:p>
        </w:tc>
      </w:tr>
      <w:tr w:rsidR="00296A80" w:rsidRPr="00C0190B" w:rsidTr="00192103">
        <w:trPr>
          <w:cnfStyle w:val="000000100000"/>
          <w:trHeight w:val="864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F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night fast, morning venepuncture, serum separated and frozen immediately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-Irma kit (Biosource)</w:t>
            </w:r>
          </w:p>
        </w:tc>
      </w:tr>
      <w:tr w:rsidR="00296A80" w:rsidRPr="00C0190B" w:rsidTr="00192103">
        <w:trPr>
          <w:trHeight w:val="1728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S</w:t>
            </w:r>
          </w:p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Vis Study)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227" w:type="dxa"/>
            <w:vAlign w:val="center"/>
            <w:hideMark/>
          </w:tcPr>
          <w:p w:rsidR="00296A80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 drawn in serum gel tube, between 8 and 9am. Sample allowed to clot for 30min then centrifuged and serum aliquoted then stored at-70C until analysis.</w:t>
            </w:r>
          </w:p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ochemiluminescenceimmunoassay ECL1A(Cobas)</w:t>
            </w:r>
          </w:p>
        </w:tc>
      </w:tr>
      <w:tr w:rsidR="00296A80" w:rsidRPr="00C0190B" w:rsidTr="00192103">
        <w:trPr>
          <w:cnfStyle w:val="000000100000"/>
          <w:trHeight w:val="1152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RCADES (Orkney)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tland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 from 10pm prev night, blood drawn in serum gel tube, between 8-9.30 am, taken to biochem lab w/ in 2h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 Ultrasensitive insulin (immuno-enzymatic method) (Beckman Coulter)</w:t>
            </w:r>
          </w:p>
        </w:tc>
      </w:tr>
      <w:tr w:rsidR="00296A80" w:rsidRPr="00C0190B" w:rsidTr="00192103">
        <w:trPr>
          <w:trHeight w:val="288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S (Tyrol)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406" w:type="dxa"/>
            <w:hideMark/>
          </w:tcPr>
          <w:p w:rsidR="00296A80" w:rsidRDefault="00296A80" w:rsidP="00192103">
            <w:pPr>
              <w:cnfStyle w:val="000000000000"/>
            </w:pPr>
            <w:r w:rsidRPr="00C71B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3227" w:type="dxa"/>
            <w:hideMark/>
          </w:tcPr>
          <w:p w:rsidR="00296A80" w:rsidRDefault="00296A80" w:rsidP="00192103">
            <w:pPr>
              <w:cnfStyle w:val="000000000000"/>
            </w:pPr>
            <w:r w:rsidRPr="00C71B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5165" w:type="dxa"/>
            <w:hideMark/>
          </w:tcPr>
          <w:p w:rsidR="00296A80" w:rsidRDefault="00296A80" w:rsidP="00192103">
            <w:pPr>
              <w:cnfStyle w:val="000000000000"/>
            </w:pPr>
            <w:r w:rsidRPr="00C71B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296A80" w:rsidRPr="00C0190B" w:rsidTr="00192103">
        <w:trPr>
          <w:cnfStyle w:val="000000100000"/>
          <w:trHeight w:val="1832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S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, ≥8 hr overnight</w:t>
            </w: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ured by an electrochemiluminescenceimmunoasssay on a Roche Elecsys 2010 instrument, using two monoclonal antibodies and a sandwich principleAccess Ultrasensitive insulin (immuno-enzymatic method) (Beckman Coulter)</w:t>
            </w:r>
          </w:p>
        </w:tc>
      </w:tr>
      <w:tr w:rsidR="00296A80" w:rsidRPr="00C0190B" w:rsidTr="00192103">
        <w:trPr>
          <w:trHeight w:val="1152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C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, ≥8 hr 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immunoassay (Cambridge Biomedical); interassay analytical SD was 2.3 mU / L (CV, 17%) at 13.5 mU / L</w:t>
            </w:r>
          </w:p>
        </w:tc>
      </w:tr>
      <w:tr w:rsidR="00296A80" w:rsidRPr="00C0190B" w:rsidTr="00192103">
        <w:trPr>
          <w:cnfStyle w:val="000000100000"/>
          <w:trHeight w:val="288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N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land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ISA - TOSOH</w:t>
            </w:r>
          </w:p>
        </w:tc>
      </w:tr>
      <w:tr w:rsidR="00296A80" w:rsidRPr="00C0190B" w:rsidTr="00192103">
        <w:trPr>
          <w:trHeight w:val="864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HS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oimmunoassay (Coat-A--Count, Diagnostic Products Corporation, Los Angeles, CA)</w:t>
            </w:r>
          </w:p>
        </w:tc>
      </w:tr>
      <w:tr w:rsidR="00296A80" w:rsidRPr="00C0190B" w:rsidTr="00192103">
        <w:trPr>
          <w:cnfStyle w:val="000000100000"/>
          <w:trHeight w:val="1440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land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plasma</w:t>
            </w: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with heparin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venous blood was immediatelly centrifuged and plasma frozen at -80C until measuremen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5 AutoDELFIA automatic immunoassay system using a two-step time resolved fluorometric assay Kit No. B080-101 (Perkin Elmer)</w:t>
            </w:r>
          </w:p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6A80" w:rsidRPr="00C0190B" w:rsidTr="00192103">
        <w:trPr>
          <w:trHeight w:val="576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nch Adult Controls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ning after over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 particle enzyme inmmunoassay</w:t>
            </w:r>
          </w:p>
        </w:tc>
      </w:tr>
      <w:tr w:rsidR="00296A80" w:rsidRPr="00C0190B" w:rsidTr="00192103">
        <w:trPr>
          <w:cnfStyle w:val="000000100000"/>
          <w:trHeight w:val="1440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ENOA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blood sample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samples were drawn after over-night fast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o-site immunoenzymatic assay performed on the Access automated immunoassay system (Beckman Instruments, Chaska, MN)</w:t>
            </w:r>
          </w:p>
        </w:tc>
      </w:tr>
      <w:tr w:rsidR="00296A80" w:rsidRPr="00C0190B" w:rsidTr="00192103">
        <w:trPr>
          <w:trHeight w:val="864"/>
        </w:trPr>
        <w:tc>
          <w:tcPr>
            <w:cnfStyle w:val="001000000000"/>
            <w:tcW w:w="1873" w:type="dxa"/>
            <w:gridSpan w:val="2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Utwin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, Denmark, Finland, The Netherlands</w:t>
            </w:r>
          </w:p>
        </w:tc>
        <w:tc>
          <w:tcPr>
            <w:tcW w:w="2406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plasma</w:t>
            </w:r>
          </w:p>
        </w:tc>
        <w:tc>
          <w:tcPr>
            <w:tcW w:w="3227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</w:t>
            </w:r>
          </w:p>
        </w:tc>
        <w:tc>
          <w:tcPr>
            <w:tcW w:w="5165" w:type="dxa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: Immulite Insulin, DPC, Los Angeles, USA; DEN: ; FIN: ; SWE:</w:t>
            </w:r>
          </w:p>
        </w:tc>
      </w:tr>
      <w:tr w:rsidR="00296A80" w:rsidRPr="00C0190B" w:rsidTr="00192103">
        <w:trPr>
          <w:cnfStyle w:val="000000100000"/>
          <w:trHeight w:val="1440"/>
        </w:trPr>
        <w:tc>
          <w:tcPr>
            <w:cnfStyle w:val="001000000000"/>
            <w:tcW w:w="1873" w:type="dxa"/>
            <w:gridSpan w:val="2"/>
            <w:tcBorders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C</w:t>
            </w:r>
          </w:p>
        </w:tc>
        <w:tc>
          <w:tcPr>
            <w:tcW w:w="1566" w:type="dxa"/>
            <w:gridSpan w:val="2"/>
            <w:tcBorders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406" w:type="dxa"/>
            <w:tcBorders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tcBorders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ous, ≥8 hr overnight fast</w:t>
            </w:r>
          </w:p>
        </w:tc>
        <w:tc>
          <w:tcPr>
            <w:tcW w:w="5165" w:type="dxa"/>
            <w:tcBorders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particle Enzyme Immunoassay (MEIA) on the Abbot Imx; Abbott Laboratories Diagnostics Division, South Pasadena, CA</w:t>
            </w:r>
          </w:p>
        </w:tc>
      </w:tr>
      <w:tr w:rsidR="00296A80" w:rsidRPr="00C0190B" w:rsidTr="00192103">
        <w:trPr>
          <w:trHeight w:val="864"/>
        </w:trPr>
        <w:tc>
          <w:tcPr>
            <w:cnfStyle w:val="001000000000"/>
            <w:tcW w:w="187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</w:t>
            </w:r>
          </w:p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ing serum</w:t>
            </w:r>
          </w:p>
        </w:tc>
        <w:tc>
          <w:tcPr>
            <w:tcW w:w="3227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 h of fasting</w:t>
            </w:r>
          </w:p>
        </w:tc>
        <w:tc>
          <w:tcPr>
            <w:tcW w:w="5165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particle immunoassay, Abbott Laboratories, Dainabot, Tokyo Japan</w:t>
            </w:r>
          </w:p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6A80" w:rsidRPr="00C0190B" w:rsidTr="00192103">
        <w:trPr>
          <w:cnfStyle w:val="000000100000"/>
          <w:trHeight w:val="80"/>
        </w:trPr>
        <w:tc>
          <w:tcPr>
            <w:cnfStyle w:val="001000000000"/>
            <w:tcW w:w="187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cula</w:t>
            </w:r>
          </w:p>
        </w:tc>
        <w:tc>
          <w:tcPr>
            <w:tcW w:w="15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(gel separated)</w:t>
            </w:r>
          </w:p>
        </w:tc>
        <w:tc>
          <w:tcPr>
            <w:tcW w:w="3227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 from 10pm prev night, blood drawn inserum gel tube, between 8-9.30 am, taken to biochem lab w / in 2h</w:t>
            </w:r>
          </w:p>
        </w:tc>
        <w:tc>
          <w:tcPr>
            <w:tcW w:w="5165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 Ultrasensitive insulin (immuno-enzymatic method) (Beckman Coulter)</w:t>
            </w:r>
          </w:p>
        </w:tc>
      </w:tr>
      <w:tr w:rsidR="00296A80" w:rsidRPr="00C0190B" w:rsidTr="00192103">
        <w:trPr>
          <w:trHeight w:val="80"/>
        </w:trPr>
        <w:tc>
          <w:tcPr>
            <w:cnfStyle w:val="001000000000"/>
            <w:tcW w:w="187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7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5" w:type="dxa"/>
            <w:tcBorders>
              <w:top w:val="nil"/>
              <w:bottom w:val="nil"/>
            </w:tcBorders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6A80" w:rsidRPr="00C0190B" w:rsidTr="00192103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/>
          <w:trHeight w:val="288"/>
        </w:trPr>
        <w:tc>
          <w:tcPr>
            <w:cnfStyle w:val="001000000000"/>
            <w:tcW w:w="1873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t</w:t>
            </w:r>
          </w:p>
        </w:tc>
        <w:tc>
          <w:tcPr>
            <w:tcW w:w="156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2406" w:type="dxa"/>
            <w:shd w:val="clear" w:color="auto" w:fill="FFFFFF" w:themeFill="background1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7" w:type="dxa"/>
            <w:shd w:val="clear" w:color="auto" w:fill="FFFFFF" w:themeFill="background1"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5" w:type="dxa"/>
            <w:shd w:val="clear" w:color="auto" w:fill="FFFFFF" w:themeFill="background1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6A80" w:rsidRPr="00C0190B" w:rsidTr="00192103">
        <w:trPr>
          <w:trHeight w:val="80"/>
        </w:trPr>
        <w:tc>
          <w:tcPr>
            <w:cnfStyle w:val="001000000000"/>
            <w:tcW w:w="1873" w:type="dxa"/>
            <w:gridSpan w:val="2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BFBFBF" w:themeFill="background1" w:themeFillShade="BF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BFBFBF" w:themeFill="background1" w:themeFillShade="BF"/>
              </w:rPr>
              <w:t>SUVIMAX</w:t>
            </w:r>
          </w:p>
        </w:tc>
        <w:tc>
          <w:tcPr>
            <w:tcW w:w="1566" w:type="dxa"/>
            <w:gridSpan w:val="2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96A80" w:rsidRPr="00C0190B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BFBFBF" w:themeFill="background1" w:themeFillShade="BF"/>
              </w:rPr>
            </w:pPr>
            <w:r w:rsidRPr="00C019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BFBFBF" w:themeFill="background1" w:themeFillShade="BF"/>
              </w:rPr>
              <w:t>France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96A80" w:rsidRPr="00296A80" w:rsidRDefault="00296A80" w:rsidP="00192103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1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3227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96A80" w:rsidRPr="00296A80" w:rsidRDefault="00296A80" w:rsidP="0019210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F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5165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96A80" w:rsidRPr="00296A80" w:rsidRDefault="00296A80" w:rsidP="0019210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F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</w:tbl>
    <w:p w:rsidR="00296A80" w:rsidRPr="00296A80" w:rsidRDefault="00296A80" w:rsidP="008F1F4D">
      <w:pPr>
        <w:rPr>
          <w:rFonts w:ascii="Times New Roman" w:hAnsi="Times New Roman" w:cs="Times New Roman"/>
          <w:sz w:val="28"/>
        </w:rPr>
      </w:pPr>
    </w:p>
    <w:sectPr w:rsidR="00296A80" w:rsidRPr="00296A80" w:rsidSect="00EA56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4E3E" w:rsidRDefault="00D94E3E" w:rsidP="0008280D">
      <w:r>
        <w:separator/>
      </w:r>
    </w:p>
  </w:endnote>
  <w:endnote w:type="continuationSeparator" w:id="1">
    <w:p w:rsidR="00D94E3E" w:rsidRDefault="00D94E3E" w:rsidP="000828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4E3E" w:rsidRDefault="00D94E3E" w:rsidP="0008280D">
      <w:r>
        <w:separator/>
      </w:r>
    </w:p>
  </w:footnote>
  <w:footnote w:type="continuationSeparator" w:id="1">
    <w:p w:rsidR="00D94E3E" w:rsidRDefault="00D94E3E" w:rsidP="000828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80D"/>
    <w:rsid w:val="0000762F"/>
    <w:rsid w:val="0008280D"/>
    <w:rsid w:val="00087891"/>
    <w:rsid w:val="000C02EC"/>
    <w:rsid w:val="001C2632"/>
    <w:rsid w:val="00200F64"/>
    <w:rsid w:val="00266571"/>
    <w:rsid w:val="002769A2"/>
    <w:rsid w:val="00294BDE"/>
    <w:rsid w:val="00296A80"/>
    <w:rsid w:val="002D00ED"/>
    <w:rsid w:val="00363157"/>
    <w:rsid w:val="00371E5B"/>
    <w:rsid w:val="003C546A"/>
    <w:rsid w:val="004232C7"/>
    <w:rsid w:val="00484B32"/>
    <w:rsid w:val="004A159A"/>
    <w:rsid w:val="004C18CC"/>
    <w:rsid w:val="0050729B"/>
    <w:rsid w:val="00515314"/>
    <w:rsid w:val="0051684B"/>
    <w:rsid w:val="00554AF8"/>
    <w:rsid w:val="005778EE"/>
    <w:rsid w:val="005962AA"/>
    <w:rsid w:val="005A54EF"/>
    <w:rsid w:val="005E1CD1"/>
    <w:rsid w:val="00603DF1"/>
    <w:rsid w:val="00610C2A"/>
    <w:rsid w:val="00815533"/>
    <w:rsid w:val="008961E1"/>
    <w:rsid w:val="008F1F4D"/>
    <w:rsid w:val="009126C1"/>
    <w:rsid w:val="00A97CC1"/>
    <w:rsid w:val="00C671E3"/>
    <w:rsid w:val="00D94E3E"/>
    <w:rsid w:val="00E02EEA"/>
    <w:rsid w:val="00EA56FA"/>
    <w:rsid w:val="00EA63CD"/>
    <w:rsid w:val="00F407B3"/>
    <w:rsid w:val="00F9678D"/>
    <w:rsid w:val="00FC3387"/>
    <w:rsid w:val="00FE38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2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28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2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280D"/>
    <w:rPr>
      <w:sz w:val="18"/>
      <w:szCs w:val="18"/>
    </w:rPr>
  </w:style>
  <w:style w:type="table" w:styleId="a5">
    <w:name w:val="Table Grid"/>
    <w:basedOn w:val="a1"/>
    <w:uiPriority w:val="59"/>
    <w:rsid w:val="0008280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0828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2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28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2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280D"/>
    <w:rPr>
      <w:sz w:val="18"/>
      <w:szCs w:val="18"/>
    </w:rPr>
  </w:style>
  <w:style w:type="table" w:styleId="a5">
    <w:name w:val="Table Grid"/>
    <w:basedOn w:val="a1"/>
    <w:uiPriority w:val="59"/>
    <w:rsid w:val="0008280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828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8</Words>
  <Characters>8089</Characters>
  <Application>Microsoft Office Word</Application>
  <DocSecurity>0</DocSecurity>
  <Lines>67</Lines>
  <Paragraphs>18</Paragraphs>
  <ScaleCrop>false</ScaleCrop>
  <Company>MS</Company>
  <LinksUpToDate>false</LinksUpToDate>
  <CharactersWithSpaces>9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7-05-18T02:05:00Z</dcterms:created>
  <dcterms:modified xsi:type="dcterms:W3CDTF">2017-05-18T02:05:00Z</dcterms:modified>
</cp:coreProperties>
</file>